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hAnsi="Times New Roman" w:cs="Times New Roman"/>
          <w:sz w:val="24"/>
          <w:szCs w:val="24"/>
        </w:rPr>
        <w:id w:val="1581722270"/>
        <w:placeholder>
          <w:docPart w:val="829C759805C846F4B1FE75A0B536485A"/>
        </w:placeholder>
        <w:docPartList>
          <w:docPartGallery w:val="Quick Parts"/>
        </w:docPartList>
      </w:sdtPr>
      <w:sdtEndPr/>
      <w:sdtContent>
        <w:p w14:paraId="6557B740" w14:textId="77777777" w:rsidR="00670916" w:rsidRDefault="00670916" w:rsidP="00670916">
          <w:pPr>
            <w:autoSpaceDE w:val="0"/>
            <w:autoSpaceDN w:val="0"/>
            <w:adjustRightInd w:val="0"/>
            <w:spacing w:after="0" w:line="24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0408F425" wp14:editId="668AD2A8">
                <wp:extent cx="2066306" cy="2428775"/>
                <wp:effectExtent l="0" t="0" r="0" b="0"/>
                <wp:docPr id="1" name="Pictur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038" r="22116"/>
                        <a:stretch/>
                      </pic:blipFill>
                      <pic:spPr bwMode="auto">
                        <a:xfrm>
                          <a:off x="0" y="0"/>
                          <a:ext cx="2069498" cy="243252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76C05F1B" wp14:editId="4D0D741C">
                <wp:extent cx="2196935" cy="2483485"/>
                <wp:effectExtent l="0" t="0" r="0" b="0"/>
                <wp:docPr id="2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5000" r="21955"/>
                        <a:stretch/>
                      </pic:blipFill>
                      <pic:spPr bwMode="auto">
                        <a:xfrm>
                          <a:off x="0" y="0"/>
                          <a:ext cx="2198716" cy="24854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182C4631" wp14:editId="758D8E7A">
                <wp:extent cx="2232561" cy="2509520"/>
                <wp:effectExtent l="0" t="0" r="0" b="5080"/>
                <wp:docPr id="3" name="Pictur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5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6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680" r="22596"/>
                        <a:stretch/>
                      </pic:blipFill>
                      <pic:spPr bwMode="auto">
                        <a:xfrm>
                          <a:off x="0" y="0"/>
                          <a:ext cx="2240847" cy="251883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529FE5DD" wp14:editId="5B423FC0">
                <wp:extent cx="1828800" cy="2497216"/>
                <wp:effectExtent l="0" t="0" r="0" b="0"/>
                <wp:docPr id="4" name="Pictur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7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7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840" r="23237"/>
                        <a:stretch/>
                      </pic:blipFill>
                      <pic:spPr bwMode="auto">
                        <a:xfrm>
                          <a:off x="0" y="0"/>
                          <a:ext cx="1835343" cy="2506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  <w:p w14:paraId="04A61E65" w14:textId="77777777" w:rsidR="00670916" w:rsidRDefault="00670916" w:rsidP="00670916">
          <w:pPr>
            <w:autoSpaceDE w:val="0"/>
            <w:autoSpaceDN w:val="0"/>
            <w:adjustRightInd w:val="0"/>
            <w:spacing w:after="0" w:line="24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17949B3E" wp14:editId="3B1461FB">
                <wp:extent cx="2113808" cy="2255520"/>
                <wp:effectExtent l="0" t="0" r="1270" b="0"/>
                <wp:docPr id="5" name="Pictur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9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359" r="22917"/>
                        <a:stretch/>
                      </pic:blipFill>
                      <pic:spPr bwMode="auto">
                        <a:xfrm>
                          <a:off x="0" y="0"/>
                          <a:ext cx="2127987" cy="227064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17FFA677" wp14:editId="45A1D342">
                <wp:extent cx="1935678" cy="2243529"/>
                <wp:effectExtent l="0" t="0" r="7620" b="4445"/>
                <wp:docPr id="6" name="Pictur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1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9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840" r="22756"/>
                        <a:stretch/>
                      </pic:blipFill>
                      <pic:spPr bwMode="auto">
                        <a:xfrm>
                          <a:off x="0" y="0"/>
                          <a:ext cx="1941374" cy="22501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6C32755F" wp14:editId="66CDBB04">
                <wp:extent cx="2220686" cy="2254932"/>
                <wp:effectExtent l="0" t="0" r="8255" b="0"/>
                <wp:docPr id="9" name="Picture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7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519" r="22756"/>
                        <a:stretch/>
                      </pic:blipFill>
                      <pic:spPr bwMode="auto">
                        <a:xfrm>
                          <a:off x="0" y="0"/>
                          <a:ext cx="2237799" cy="227230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7D8C6BE1" wp14:editId="0F13985E">
                <wp:extent cx="2113280" cy="2243805"/>
                <wp:effectExtent l="0" t="0" r="1270" b="4445"/>
                <wp:docPr id="7" name="Picture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3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3237" r="22756"/>
                        <a:stretch/>
                      </pic:blipFill>
                      <pic:spPr bwMode="auto">
                        <a:xfrm>
                          <a:off x="0" y="0"/>
                          <a:ext cx="2126663" cy="225801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  <w:p w14:paraId="2E9C805A" w14:textId="77777777" w:rsidR="00670916" w:rsidRDefault="00670916" w:rsidP="00670916">
          <w:pPr>
            <w:autoSpaceDE w:val="0"/>
            <w:autoSpaceDN w:val="0"/>
            <w:adjustRightInd w:val="0"/>
            <w:spacing w:after="0" w:line="24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7DC90AE9" wp14:editId="3E50CCA9">
                <wp:extent cx="2089150" cy="1769110"/>
                <wp:effectExtent l="0" t="0" r="6350" b="2540"/>
                <wp:docPr id="10" name="Picture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9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520" r="22596"/>
                        <a:stretch/>
                      </pic:blipFill>
                      <pic:spPr bwMode="auto">
                        <a:xfrm>
                          <a:off x="0" y="0"/>
                          <a:ext cx="2098239" cy="17768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3F553E17" wp14:editId="28BF7CB4">
                <wp:extent cx="2133600" cy="1745615"/>
                <wp:effectExtent l="0" t="0" r="0" b="6985"/>
                <wp:docPr id="11" name="Picture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1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3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680" r="22917"/>
                        <a:stretch/>
                      </pic:blipFill>
                      <pic:spPr bwMode="auto">
                        <a:xfrm>
                          <a:off x="0" y="0"/>
                          <a:ext cx="2138246" cy="174941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478B27DC" wp14:editId="651EBE22">
                <wp:extent cx="2063750" cy="1772285"/>
                <wp:effectExtent l="0" t="0" r="0" b="0"/>
                <wp:docPr id="8" name="Picture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5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199" r="22436"/>
                        <a:stretch/>
                      </pic:blipFill>
                      <pic:spPr bwMode="auto">
                        <a:xfrm>
                          <a:off x="0" y="0"/>
                          <a:ext cx="2081743" cy="17877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</w:sdtContent>
    </w:sdt>
    <w:p w14:paraId="7ECCE49F" w14:textId="5A113CAB" w:rsidR="002532AA" w:rsidRPr="00004579" w:rsidRDefault="00670916" w:rsidP="000045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F5126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47320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7320C">
        <w:rPr>
          <w:rFonts w:ascii="Times New Roman" w:hAnsi="Times New Roman" w:cs="Times New Roman"/>
          <w:sz w:val="24"/>
          <w:szCs w:val="24"/>
        </w:rPr>
        <w:t>Calibration plot of the anthropometric measures based on the contingency table for Hosmer-</w:t>
      </w:r>
      <w:proofErr w:type="spellStart"/>
      <w:r w:rsidRPr="0047320C"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 w:rsidRPr="0047320C">
        <w:rPr>
          <w:rFonts w:ascii="Times New Roman" w:hAnsi="Times New Roman" w:cs="Times New Roman"/>
          <w:sz w:val="24"/>
          <w:szCs w:val="24"/>
        </w:rPr>
        <w:t xml:space="preserve"> statistic</w:t>
      </w:r>
      <w:r>
        <w:rPr>
          <w:rFonts w:ascii="Times New Roman" w:hAnsi="Times New Roman" w:cs="Times New Roman"/>
          <w:sz w:val="24"/>
          <w:szCs w:val="24"/>
        </w:rPr>
        <w:t xml:space="preserve"> among females </w:t>
      </w:r>
    </w:p>
    <w:sectPr w:rsidR="002532AA" w:rsidRPr="00004579" w:rsidSect="00670916">
      <w:pgSz w:w="15840" w:h="12240" w:orient="landscape"/>
      <w:pgMar w:top="360" w:right="389" w:bottom="7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EDD"/>
    <w:rsid w:val="00004579"/>
    <w:rsid w:val="000E45C9"/>
    <w:rsid w:val="002532AA"/>
    <w:rsid w:val="0034692D"/>
    <w:rsid w:val="003F5126"/>
    <w:rsid w:val="0045430E"/>
    <w:rsid w:val="004E57B6"/>
    <w:rsid w:val="00534680"/>
    <w:rsid w:val="0055149D"/>
    <w:rsid w:val="00670916"/>
    <w:rsid w:val="00955896"/>
    <w:rsid w:val="00B2469F"/>
    <w:rsid w:val="00C41C15"/>
    <w:rsid w:val="00C4282B"/>
    <w:rsid w:val="00CF3EDD"/>
    <w:rsid w:val="00F1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DE4F3"/>
  <w15:chartTrackingRefBased/>
  <w15:docId w15:val="{651A37AB-A264-4C16-BFEF-282D7551E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F3EDD"/>
    <w:rPr>
      <w:color w:val="808080"/>
    </w:rPr>
  </w:style>
  <w:style w:type="table" w:styleId="TableGrid">
    <w:name w:val="Table Grid"/>
    <w:basedOn w:val="TableNormal"/>
    <w:uiPriority w:val="39"/>
    <w:rsid w:val="00454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glossaryDocument" Target="glossary/document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29C759805C846F4B1FE75A0B53648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2DC653-6EAB-4E1F-8127-873CFE974EC6}"/>
      </w:docPartPr>
      <w:docPartBody>
        <w:p w:rsidR="00542C2F" w:rsidRDefault="00661572" w:rsidP="00661572">
          <w:pPr>
            <w:pStyle w:val="829C759805C846F4B1FE75A0B536485A"/>
          </w:pPr>
          <w:r w:rsidRPr="00CB7096">
            <w:rPr>
              <w:rStyle w:val="PlaceholderText"/>
            </w:rPr>
            <w:t>Choose a building block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190"/>
    <w:rsid w:val="003553B2"/>
    <w:rsid w:val="00542C2F"/>
    <w:rsid w:val="005A7935"/>
    <w:rsid w:val="00661572"/>
    <w:rsid w:val="006F3CDD"/>
    <w:rsid w:val="009B0AF7"/>
    <w:rsid w:val="00AF1190"/>
    <w:rsid w:val="00F4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61572"/>
    <w:rPr>
      <w:color w:val="808080"/>
    </w:rPr>
  </w:style>
  <w:style w:type="paragraph" w:customStyle="1" w:styleId="829C759805C846F4B1FE75A0B536485A">
    <w:name w:val="829C759805C846F4B1FE75A0B536485A"/>
    <w:rsid w:val="006615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CHEADJ</dc:creator>
  <cp:keywords/>
  <dc:description/>
  <cp:lastModifiedBy>Rana Rizk</cp:lastModifiedBy>
  <cp:revision>3</cp:revision>
  <dcterms:created xsi:type="dcterms:W3CDTF">2023-12-02T10:59:00Z</dcterms:created>
  <dcterms:modified xsi:type="dcterms:W3CDTF">2023-12-02T11:00:00Z</dcterms:modified>
</cp:coreProperties>
</file>